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4316"/>
        <w:gridCol w:w="904"/>
        <w:gridCol w:w="4140"/>
      </w:tblGrid>
      <w:tr>
        <w:trPr>
          <w:trHeight w:val="720" w:hRule="atLeast"/>
        </w:trPr>
        <w:tc>
          <w:tcPr>
            <w:tcW w:w="1008" w:type="dxa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125" w:firstLine="12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</w:t>
            </w:r>
          </w:p>
          <w:p>
            <w:pPr>
              <w:pStyle w:val="Normal"/>
              <w:ind w:left="-125" w:firstLine="12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C)</w:t>
            </w:r>
          </w:p>
        </w:tc>
        <w:tc>
          <w:tcPr>
            <w:tcW w:w="4316" w:type="dxa"/>
            <w:tcBorders>
              <w:top w:val="single" w:sz="6" w:space="0" w:color="000000"/>
              <w:bottom w:val="single" w:sz="2" w:space="0" w:color="000000"/>
              <w:right w:val="dotted" w:sz="4" w:space="0" w:color="000000"/>
            </w:tcBorders>
            <w:vAlign w:val="center"/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Markers and positions (cM Kosambi)</w:t>
            </w:r>
          </w:p>
        </w:tc>
        <w:tc>
          <w:tcPr>
            <w:tcW w:w="904" w:type="dxa"/>
            <w:tcBorders>
              <w:top w:val="single" w:sz="6" w:space="0" w:color="000000"/>
              <w:left w:val="dotted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-125" w:firstLine="12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</w:t>
            </w:r>
          </w:p>
          <w:p>
            <w:pPr>
              <w:pStyle w:val="Normal"/>
              <w:ind w:left="-125" w:firstLine="12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C)</w:t>
            </w:r>
          </w:p>
        </w:tc>
        <w:tc>
          <w:tcPr>
            <w:tcW w:w="4140" w:type="dxa"/>
            <w:tcBorders>
              <w:top w:val="single" w:sz="6" w:space="0" w:color="000000"/>
              <w:bottom w:val="single" w:sz="2" w:space="0" w:color="000000"/>
            </w:tcBorders>
            <w:vAlign w:val="center"/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Markers and positions (cM Kosambi)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>
              <w:top w:val="single" w:sz="2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7)</w:t>
            </w:r>
          </w:p>
        </w:tc>
        <w:tc>
          <w:tcPr>
            <w:tcW w:w="4316" w:type="dxa"/>
            <w:tcBorders>
              <w:top w:val="single" w:sz="2" w:space="0" w:color="000000"/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6438  0.00 TGLA49 3.3, BMS4017 37.0, TGLA57 50.9, INRA128 70.5, BM864 89.8, CSSM19 119.0, BMS4044 142.9</w:t>
            </w:r>
          </w:p>
        </w:tc>
        <w:tc>
          <w:tcPr>
            <w:tcW w:w="904" w:type="dxa"/>
            <w:tcBorders>
              <w:top w:val="single" w:sz="2" w:space="0" w:color="000000"/>
              <w:left w:val="dotted" w:sz="4" w:space="0" w:color="000000"/>
            </w:tcBorders>
          </w:tcPr>
          <w:p>
            <w:pPr>
              <w:pStyle w:val="Heading3"/>
              <w:spacing w:before="240" w:after="60"/>
              <w:jc w:val="center"/>
              <w:rPr>
                <w:b w:val="false"/>
                <w:b w:val="false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Chr.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9)</w:t>
            </w:r>
          </w:p>
        </w:tc>
        <w:tc>
          <w:tcPr>
            <w:tcW w:w="4140" w:type="dxa"/>
            <w:tcBorders>
              <w:top w:val="single" w:sz="2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BR3510 0.0, JAB1 20.6, BSM2684 32.4, IDVGA10 38.1, DIK2634 60.0 BMS429 80.7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7)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TGLA431 0.0, CSSM42 32.6, BM4440 54.9, TGLA226 81.2, BM2113 114.5, IDVGA2 124.3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1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61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bCs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M121 0.0, TGLA53 12.0, ETH11 27.8, BM719 55.8, BM1706 63.4, HUJ625 75.4, DIK4011 87.5</w:t>
            </w:r>
          </w:p>
        </w:tc>
      </w:tr>
      <w:tr>
        <w:trPr>
          <w:trHeight w:val="321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hr. 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pt-BR"/>
              </w:rPr>
              <w:t>(0.65)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highlight w:val="magenta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ILSTS96 0.0, TGLA263 24.1, INRA123 37.3, INRA130 37.5, IOBT250 52.5, HUJ1177 63.6, IDVGA35 76.1, IDVGA27 98.7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1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59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URB48 0.0, BMS1373 28.6, TGLA231 41.8, IDVGA40 50.7, INRA25 76.5, BM1233 89.1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r.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(0.53)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highlight w:val="magenta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MS1788 0.0, MAF50 62.3, DIK26 92.3, IDVGA51 96.1, RM88 112.5, MGTG4B 128.3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r.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pt-BR"/>
              </w:rPr>
              <w:t>(0.59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highlight w:val="magenta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DVGA31 0.0, ABS013 17.7, INRA121 30.9, HAUT14 43.2, DIK67 69.0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66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M6026 0.0, RM103 17.8, DIK4136  28.6, BM321 33.7, DIK4782 41.3, BMS1617 53.8, BR2936 62.4, ETH10 66.3, DIK5248 73.2, IGF1 81.1, DIK5104 91.4, ILSTS034 110.5, ETH152 129.6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r.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(0.58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bCs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 xml:space="preserve">HEL10 0.0, BMS2142 27.6, CSSM65 53.5, </w:t>
            </w:r>
            <w:r>
              <w:rPr>
                <w:rFonts w:cs="Arial" w:ascii="Arial" w:hAnsi="Arial"/>
                <w:bCs/>
                <w:sz w:val="20"/>
                <w:szCs w:val="20"/>
              </w:rPr>
              <w:t>ETH3 72.3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5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8)</w:t>
            </w:r>
          </w:p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M6026 0.0, RM103 18.2, DIK4136  28.4, BM321 33.3, DIK4782 40.6, BMS1617 53.0, BR2936 61.5, ETH10 65.3, </w:t>
            </w:r>
            <w:r>
              <w:rPr>
                <w:rFonts w:cs="Arial" w:ascii="Arial" w:hAnsi="Arial"/>
                <w:i/>
                <w:sz w:val="20"/>
                <w:szCs w:val="20"/>
              </w:rPr>
              <w:t>SILV</w:t>
            </w:r>
            <w:r>
              <w:rPr>
                <w:rFonts w:cs="Arial" w:ascii="Arial" w:hAnsi="Arial"/>
                <w:sz w:val="20"/>
                <w:szCs w:val="20"/>
              </w:rPr>
              <w:t>c.64A&gt;G 67.3, DIK5248 72.3, IGF1 80.3, DIK5104 90.9, ILSTS034 109.5, ETH152 128.5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2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59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BM3517 0.0, TGLA126 31.4, DIK15 46.1, BM5004 66.7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65)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highlight w:val="magenta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DIK5076 0.0, BM1329 32.6, DIK1054 45.9 DIK82 56.3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, DIK2320 65.8, CSN3 81.1, BP7 90.5, DIK1180 106.6, BMS739 109.5, BM2320 133.3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2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36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5 0.0, TGLA337 69.4, IDVGA69 84.8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 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49)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BP41 0.0, RM6 9.5, BM1853 53.9, ILSTS6 84.0, INRA53 93.5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2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59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K1161 0.0, BMS742 19.5, BM3406 28.5, BM3628 41.8, DIK2443 48.8, HAUT24 59.9, UWCA49 70.4, DIK5307 83.5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52)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highlight w:val="magenta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DVGA11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0.0, DIK106 19.7, HUJ174 57.0 HEL9 80.1, DIK74 97.4, CSSM47 119.0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r.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2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(0.41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IOBT528 0.0, BMS2268 80.3, BM1905 87.5</w:t>
            </w:r>
          </w:p>
        </w:tc>
      </w:tr>
      <w:tr>
        <w:trPr>
          <w:trHeight w:val="436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r.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(0.58)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bCs/>
                <w:sz w:val="20"/>
                <w:szCs w:val="20"/>
                <w:highlight w:val="magenta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ETH225 0.0, BM2504 16.6, UWCA9 40.5, MM12E6 68.8, INRA84 77.9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r.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(0.57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TGLA351 0.0, CSSM23 11.1, ILSTS101 28.2, INRA90 49.7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hr.1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(0.63)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highlight w:val="magenta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DIK5169 0.0, BMS528 26.9, TGLA378 53.7, BM888 66.4, CSRM60 87.8, MNB78 96.1, TGLA272 113.9, CSSM46 122.3, BL1134 133.2 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r.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2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de-DE"/>
              </w:rPr>
              <w:t>(</w:t>
            </w:r>
            <w:r>
              <w:rPr>
                <w:rFonts w:cs="Arial" w:ascii="Arial" w:hAnsi="Arial"/>
                <w:bCs/>
                <w:sz w:val="20"/>
                <w:szCs w:val="20"/>
              </w:rPr>
              <w:t>0.65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4005 0.0, BM737 17.5, INRA222 34.6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1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55)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716 0.0, INRA177 17.0, ILSTS100 35.1, IDVGA3 63.6, HUV174 74.6, BMS607 89.6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2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62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12 0.0, HEL11 13.5, RM26 28.6, IOBT730 38.9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1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64)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BMS410 0.0, BMS2057 26.4, RM162 43.8, BM6404 57.2, DIK4028 68.7, INRA5 82.2, URB054 94.6, INRA209 109.9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2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48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3507 0.0, RM209 15.8, BM203 64.6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1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60)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HUJ616 0.0, DIK54 10.9, ABS10 33.2, DIK93 51.2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28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69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P23 0.0, IDVGA43 19.3, BMS2658 26.9, IDVGA8 34.5</w:t>
            </w:r>
          </w:p>
        </w:tc>
      </w:tr>
      <w:tr>
        <w:trPr>
          <w:trHeight w:val="270" w:hRule="atLeast"/>
          <w:cantSplit w:val="true"/>
        </w:trPr>
        <w:tc>
          <w:tcPr>
            <w:tcW w:w="1008" w:type="dxa"/>
            <w:tcBorders/>
          </w:tcPr>
          <w:p>
            <w:pPr>
              <w:pStyle w:val="Heading9"/>
              <w:spacing w:before="100" w:after="60"/>
              <w:jc w:val="center"/>
              <w:rPr/>
            </w:pPr>
            <w:r>
              <w:rPr>
                <w:sz w:val="20"/>
                <w:szCs w:val="20"/>
              </w:rPr>
              <w:t>Chr.</w:t>
            </w:r>
            <w:r>
              <w:rPr>
                <w:rFonts w:cs="Times New Roman"/>
                <w:bCs/>
                <w:sz w:val="20"/>
                <w:szCs w:val="20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2)</w:t>
            </w:r>
          </w:p>
        </w:tc>
        <w:tc>
          <w:tcPr>
            <w:tcW w:w="4316" w:type="dxa"/>
            <w:tcBorders>
              <w:right w:val="dotted" w:sz="4" w:space="0" w:color="000000"/>
            </w:tcBorders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  <w:highlight w:val="magenta"/>
              </w:rPr>
            </w:pPr>
            <w:r>
              <w:rPr>
                <w:rFonts w:cs="Arial" w:ascii="Arial" w:hAnsi="Arial"/>
                <w:sz w:val="20"/>
                <w:szCs w:val="20"/>
              </w:rPr>
              <w:t>CSSM66 0.0, RM11 34.2, PZ271 58.0, BM4513 68.3, BM2934 73.7</w:t>
            </w:r>
          </w:p>
        </w:tc>
        <w:tc>
          <w:tcPr>
            <w:tcW w:w="904" w:type="dxa"/>
            <w:tcBorders>
              <w:left w:val="dotted" w:sz="4" w:space="0" w:color="000000"/>
            </w:tcBorders>
          </w:tcPr>
          <w:p>
            <w:pPr>
              <w:pStyle w:val="Normal"/>
              <w:spacing w:before="10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2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(0.67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LA26 0.0, RM44 21.0, MNB166 31.4, DIK94 39.7, MNB101 67.6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8T15:49:00Z</dcterms:created>
  <dc:creator>gutierre</dc:creator>
  <dc:description/>
  <cp:keywords/>
  <dc:language>en-US</dc:language>
  <cp:lastModifiedBy>gutierre</cp:lastModifiedBy>
  <dcterms:modified xsi:type="dcterms:W3CDTF">2007-06-28T15:50:00Z</dcterms:modified>
  <cp:revision>3</cp:revision>
  <dc:subject/>
  <dc:title>Chr</dc:title>
</cp:coreProperties>
</file>